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D575C" w14:textId="58C134CF" w:rsidR="00185874" w:rsidRPr="00FB50F2" w:rsidRDefault="00802A11" w:rsidP="00CB2477">
      <w:pPr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802A11">
        <w:rPr>
          <w:rFonts w:ascii="Times New Roman" w:hAnsi="Times New Roman" w:cs="Times New Roman"/>
          <w:sz w:val="24"/>
          <w:szCs w:val="24"/>
          <w:lang w:eastAsia="zh-CN"/>
        </w:rPr>
        <w:t>upplementary table 1</w:t>
      </w:r>
      <w:r w:rsidR="00C05A2B" w:rsidRPr="00FB50F2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6E50E4" w:rsidRPr="006E50E4">
        <w:rPr>
          <w:rFonts w:ascii="Times New Roman" w:hAnsi="Times New Roman" w:cs="Times New Roman"/>
          <w:sz w:val="24"/>
          <w:szCs w:val="24"/>
          <w:lang w:eastAsia="zh-CN"/>
        </w:rPr>
        <w:t xml:space="preserve">Top10 (up- and down-regulated) of differentially expressed </w:t>
      </w:r>
      <w:r w:rsidR="006E50E4">
        <w:rPr>
          <w:rFonts w:ascii="Times New Roman" w:hAnsi="Times New Roman" w:cs="Times New Roman"/>
          <w:sz w:val="24"/>
          <w:szCs w:val="24"/>
          <w:lang w:eastAsia="zh-CN"/>
        </w:rPr>
        <w:t>mi</w:t>
      </w:r>
      <w:r w:rsidR="006E50E4" w:rsidRPr="006E50E4">
        <w:rPr>
          <w:rFonts w:ascii="Times New Roman" w:hAnsi="Times New Roman" w:cs="Times New Roman"/>
          <w:sz w:val="24"/>
          <w:szCs w:val="24"/>
          <w:lang w:eastAsia="zh-CN"/>
        </w:rPr>
        <w:t xml:space="preserve">RNAs in normal tissues and </w:t>
      </w:r>
      <w:r w:rsidRPr="00582E00">
        <w:rPr>
          <w:rFonts w:ascii="Times New Roman" w:hAnsi="Times New Roman" w:cs="Times New Roman"/>
        </w:rPr>
        <w:t>lung adenocarcinoma</w:t>
      </w:r>
      <w:r w:rsidR="006E50E4" w:rsidRPr="006E50E4">
        <w:rPr>
          <w:rFonts w:ascii="Times New Roman" w:hAnsi="Times New Roman" w:cs="Times New Roman"/>
          <w:sz w:val="24"/>
          <w:szCs w:val="24"/>
          <w:lang w:eastAsia="zh-CN"/>
        </w:rPr>
        <w:t xml:space="preserve"> tissues.</w:t>
      </w:r>
    </w:p>
    <w:tbl>
      <w:tblPr>
        <w:tblStyle w:val="a6"/>
        <w:tblW w:w="4392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9"/>
        <w:gridCol w:w="979"/>
        <w:gridCol w:w="1289"/>
        <w:gridCol w:w="1134"/>
        <w:gridCol w:w="1416"/>
        <w:gridCol w:w="1413"/>
      </w:tblGrid>
      <w:tr w:rsidR="008F6361" w:rsidRPr="00DF7314" w14:paraId="5A031F7B" w14:textId="77777777" w:rsidTr="008F6361">
        <w:trPr>
          <w:jc w:val="center"/>
        </w:trPr>
        <w:tc>
          <w:tcPr>
            <w:tcW w:w="131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FF916D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ymbol</w:t>
            </w:r>
          </w:p>
        </w:tc>
        <w:tc>
          <w:tcPr>
            <w:tcW w:w="5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DF17D3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gFC</w:t>
            </w:r>
          </w:p>
        </w:tc>
        <w:tc>
          <w:tcPr>
            <w:tcW w:w="7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A1C1D0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Expr</w:t>
            </w:r>
          </w:p>
        </w:tc>
        <w:tc>
          <w:tcPr>
            <w:tcW w:w="67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94F8F7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20029B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Value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10DD36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DR</w:t>
            </w:r>
          </w:p>
        </w:tc>
      </w:tr>
      <w:tr w:rsidR="008F6361" w:rsidRPr="00DF7314" w14:paraId="0716CCA9" w14:textId="77777777" w:rsidTr="008F6361">
        <w:trPr>
          <w:jc w:val="center"/>
        </w:trPr>
        <w:tc>
          <w:tcPr>
            <w:tcW w:w="13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9ABC" w14:textId="77777777" w:rsidR="008F6361" w:rsidRPr="00DF7314" w:rsidRDefault="008F6361" w:rsidP="00DF7314">
            <w:pPr>
              <w:spacing w:line="360" w:lineRule="auto"/>
              <w:ind w:firstLineChars="50" w:firstLine="105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p regulation</w:t>
            </w:r>
          </w:p>
        </w:tc>
        <w:tc>
          <w:tcPr>
            <w:tcW w:w="57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3E62" w14:textId="77777777" w:rsidR="008F6361" w:rsidRPr="00DF7314" w:rsidRDefault="008F6361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E901" w14:textId="77777777" w:rsidR="008F6361" w:rsidRPr="00DF7314" w:rsidRDefault="008F6361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9612" w14:textId="77777777" w:rsidR="008F6361" w:rsidRPr="00DF7314" w:rsidRDefault="008F6361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E7B0" w14:textId="77777777" w:rsidR="008F6361" w:rsidRPr="00DF7314" w:rsidRDefault="008F6361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18C9" w14:textId="77777777" w:rsidR="008F6361" w:rsidRPr="00DF7314" w:rsidRDefault="008F6361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F33A3" w:rsidRPr="00DF7314" w14:paraId="7FEF4FF0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29C4" w14:textId="5E5C2467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31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3F49C" w14:textId="0CBD8E1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03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BE5B5" w14:textId="5F00EE2E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32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0CD8" w14:textId="41BE552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7.15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1AE3B" w14:textId="1B0CCCA6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59E-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FFB4" w14:textId="72817857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9.65E-12</w:t>
            </w:r>
          </w:p>
        </w:tc>
      </w:tr>
      <w:tr w:rsidR="000F33A3" w:rsidRPr="00DF7314" w14:paraId="5DA01E5D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A932" w14:textId="51FD8492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301a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1634" w14:textId="3DD53EA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10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80A2" w14:textId="2A85CDA4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49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CC74" w14:textId="6A2ED329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1.900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2C85" w14:textId="12677EB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63E-2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D4DF" w14:textId="5301597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68E-28</w:t>
            </w:r>
          </w:p>
        </w:tc>
      </w:tr>
      <w:tr w:rsidR="000F33A3" w:rsidRPr="00DF7314" w14:paraId="73AF8C90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CE31" w14:textId="09D5383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5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7C74" w14:textId="38D0D70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11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D4EE0" w14:textId="73A3D7D7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182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ADF6" w14:textId="6F9C3D34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8.848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6DE4" w14:textId="785A42E1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13E-1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98E29" w14:textId="4AD411B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6.30E-17</w:t>
            </w:r>
          </w:p>
        </w:tc>
      </w:tr>
      <w:tr w:rsidR="000F33A3" w:rsidRPr="00DF7314" w14:paraId="2CFD9B78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7011" w14:textId="22D15DB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287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F16DA" w14:textId="3ED5B28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17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C8A73" w14:textId="272FE65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46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85523" w14:textId="57E4D58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4.812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0731" w14:textId="48AE38C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36E-4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B6B8" w14:textId="221D4994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67E-40</w:t>
            </w:r>
          </w:p>
        </w:tc>
      </w:tr>
      <w:tr w:rsidR="000F33A3" w:rsidRPr="00DF7314" w14:paraId="005ADE9F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1048" w14:textId="03C321E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3607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6339" w14:textId="00E0433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318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680F" w14:textId="3680083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4.486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E5EF" w14:textId="68C7573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0.32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FDD89" w14:textId="274E2F61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5.31E-2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2B732" w14:textId="25C8A89E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4.17E-22</w:t>
            </w:r>
          </w:p>
        </w:tc>
      </w:tr>
      <w:tr w:rsidR="000F33A3" w:rsidRPr="00DF7314" w14:paraId="5B7C2FC9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2AFE" w14:textId="09636F9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96a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A46E0" w14:textId="426A5B69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50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F670" w14:textId="054190F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45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F24A" w14:textId="3F63ABC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5.943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E549" w14:textId="5FBEF4D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4.87E-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30AA5" w14:textId="38E9239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41E-08</w:t>
            </w:r>
          </w:p>
        </w:tc>
      </w:tr>
      <w:tr w:rsidR="000F33A3" w:rsidRPr="00DF7314" w14:paraId="00E1DB32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15AD" w14:textId="79CFA8B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53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6176" w14:textId="280CC4FD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53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B6A4" w14:textId="6DC0B1E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9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BC6B" w14:textId="1476AE6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2.135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450A" w14:textId="1CB942F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73E-3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6741" w14:textId="208E6F44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4.69E-29</w:t>
            </w:r>
          </w:p>
        </w:tc>
      </w:tr>
      <w:tr w:rsidR="000F33A3" w:rsidRPr="00DF7314" w14:paraId="33943625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B194" w14:textId="60FC11C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269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B201" w14:textId="0CEDDA2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80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9479" w14:textId="1BD6E582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23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2C412" w14:textId="1E2F6FD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5.567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89F69" w14:textId="3BC280FD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99E-0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53D1" w14:textId="09A34FD9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08E-07</w:t>
            </w:r>
          </w:p>
        </w:tc>
      </w:tr>
      <w:tr w:rsidR="000F33A3" w:rsidRPr="00DF7314" w14:paraId="322000C6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EC47" w14:textId="455C1C1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9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75DC2" w14:textId="1CE1524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95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AE34" w14:textId="0B1D83B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9.27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BA262" w14:textId="065215B7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0.415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6ADC" w14:textId="6257E284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32E-2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D4AEC" w14:textId="0710920A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89E-22</w:t>
            </w:r>
          </w:p>
        </w:tc>
      </w:tr>
      <w:tr w:rsidR="000F33A3" w:rsidRPr="00DF7314" w14:paraId="38E96BBF" w14:textId="77777777" w:rsidTr="008B5398">
        <w:trPr>
          <w:jc w:val="center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A78E2" w14:textId="410567EE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210-3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CDD93" w14:textId="23270209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5.076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D140F" w14:textId="27B9EF8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9.065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78479" w14:textId="1617BCFD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8.194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20E12" w14:textId="26E28F4E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34E-5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2829C" w14:textId="12D265D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49E-56</w:t>
            </w:r>
          </w:p>
        </w:tc>
      </w:tr>
      <w:tr w:rsidR="008F6361" w:rsidRPr="00DF7314" w14:paraId="0FBDBE60" w14:textId="77777777" w:rsidTr="008F6361">
        <w:trPr>
          <w:jc w:val="center"/>
        </w:trPr>
        <w:tc>
          <w:tcPr>
            <w:tcW w:w="1313" w:type="pct"/>
            <w:tcBorders>
              <w:top w:val="single" w:sz="4" w:space="0" w:color="auto"/>
              <w:bottom w:val="nil"/>
            </w:tcBorders>
            <w:vAlign w:val="center"/>
          </w:tcPr>
          <w:p w14:paraId="6DD74664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F73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own regulation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172AB48D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14:paraId="5C5D522C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vAlign w:val="center"/>
          </w:tcPr>
          <w:p w14:paraId="032650BC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vAlign w:val="center"/>
          </w:tcPr>
          <w:p w14:paraId="6FF3DB3D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vAlign w:val="center"/>
          </w:tcPr>
          <w:p w14:paraId="792EB409" w14:textId="77777777" w:rsidR="008F6361" w:rsidRPr="00DF7314" w:rsidRDefault="008F6361" w:rsidP="00FB50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F33A3" w:rsidRPr="00DF7314" w14:paraId="730AAC91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D1B26" w14:textId="08A97D0E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8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D5DA" w14:textId="1DA47BB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4.18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0080E" w14:textId="6601FF8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22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BE3A" w14:textId="75B592E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5.22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B994D" w14:textId="189B10BA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96E-4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4FDD4" w14:textId="3CE8411E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21E-42</w:t>
            </w:r>
          </w:p>
        </w:tc>
      </w:tr>
      <w:tr w:rsidR="000F33A3" w:rsidRPr="00DF7314" w14:paraId="19CF4650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2EEF" w14:textId="49ADCA0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486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82A43" w14:textId="4A2B7B37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4.12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305F" w14:textId="06938FD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6.748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72CB" w14:textId="51D150C1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8.638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BE20" w14:textId="6644B2F1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7.89E-6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8627" w14:textId="1650184F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18E-58</w:t>
            </w:r>
          </w:p>
        </w:tc>
      </w:tr>
      <w:tr w:rsidR="000F33A3" w:rsidRPr="00DF7314" w14:paraId="3A7117F9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1925" w14:textId="256811C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39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E15B2" w14:textId="0122D55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3.453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30CB" w14:textId="3E1A008A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36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C194" w14:textId="6613D5CD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9.314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5F87A" w14:textId="1E8A1088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02E-6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0C27" w14:textId="3A5861A2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6.75E-62</w:t>
            </w:r>
          </w:p>
        </w:tc>
      </w:tr>
      <w:tr w:rsidR="000F33A3" w:rsidRPr="00DF7314" w14:paraId="4ED69987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8333" w14:textId="6642F98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30c-2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3707C" w14:textId="305FDED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3.32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F0749" w14:textId="68F5F08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4.76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744DF" w14:textId="21FE039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9.934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A188B" w14:textId="23D5414B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12E-6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7E50" w14:textId="17E40A76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9.46E-65</w:t>
            </w:r>
          </w:p>
        </w:tc>
      </w:tr>
      <w:tr w:rsidR="000F33A3" w:rsidRPr="00DF7314" w14:paraId="269C2814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CC16A" w14:textId="0CCCA23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44-5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7CAE" w14:textId="43113DDE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3.02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1813" w14:textId="3389A87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6.31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143DB" w14:textId="077F368F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2.333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EFD1" w14:textId="3EF082F5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97E-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F4CC" w14:textId="4F05A1A9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7.39E-30</w:t>
            </w:r>
          </w:p>
        </w:tc>
      </w:tr>
      <w:tr w:rsidR="000F33A3" w:rsidRPr="00DF7314" w14:paraId="0CF8573B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A454E" w14:textId="7438597C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247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6FDE8" w14:textId="163CFED9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2.949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54D8" w14:textId="3D09944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93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EB8B5" w14:textId="365CB55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1.647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0FA93" w14:textId="7A2D4EA6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93E-2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DF4E" w14:textId="2850D627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97E-27</w:t>
            </w:r>
          </w:p>
        </w:tc>
      </w:tr>
      <w:tr w:rsidR="000F33A3" w:rsidRPr="00DF7314" w14:paraId="00A5581B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2623" w14:textId="32E59A80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30a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6FFA" w14:textId="7EA684E1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2.92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9E43" w14:textId="43D60D22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1.80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6560" w14:textId="55449A0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6.290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0970" w14:textId="45D04D64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3.18E-4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E74D" w14:textId="25339572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37E-47</w:t>
            </w:r>
          </w:p>
        </w:tc>
      </w:tr>
      <w:tr w:rsidR="000F33A3" w:rsidRPr="00DF7314" w14:paraId="626F32D2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C332" w14:textId="5A3C72F1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44-3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F747B" w14:textId="0517D72D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2.82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5D3D" w14:textId="6901361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78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9BCBC" w14:textId="05C29E3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2.09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A4E63" w14:textId="496B7427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4.20E-3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20DA" w14:textId="3E0673BC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6.95E-29</w:t>
            </w:r>
          </w:p>
        </w:tc>
      </w:tr>
      <w:tr w:rsidR="000F33A3" w:rsidRPr="00DF7314" w14:paraId="7D27EF8B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8438" w14:textId="51A0F739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451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4624" w14:textId="763FB536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2.76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2C87E" w14:textId="4B3FC8A5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8.64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5587" w14:textId="4FD0C0DB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1.557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E806" w14:textId="420E8A24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6.88E-2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E8B3" w14:textId="34681385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8.78E-27</w:t>
            </w:r>
          </w:p>
        </w:tc>
      </w:tr>
      <w:tr w:rsidR="000F33A3" w:rsidRPr="00DF7314" w14:paraId="7851C126" w14:textId="77777777" w:rsidTr="00162D3D">
        <w:trPr>
          <w:jc w:val="center"/>
        </w:trPr>
        <w:tc>
          <w:tcPr>
            <w:tcW w:w="13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01DA382" w14:textId="7AA057C3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hsa-miR-133a-3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3E34702" w14:textId="6E84C328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2.551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127FB88" w14:textId="4E5C6FF4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2.221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5E96827" w14:textId="1683839A" w:rsidR="000F33A3" w:rsidRPr="000F33A3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-11.986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64D482D" w14:textId="0D745EE9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15E-2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DD6E667" w14:textId="29CC1CF8" w:rsidR="000F33A3" w:rsidRPr="008F6361" w:rsidRDefault="000F33A3" w:rsidP="000F33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33A3">
              <w:rPr>
                <w:rFonts w:ascii="Times New Roman" w:hAnsi="Times New Roman" w:cs="Times New Roman"/>
              </w:rPr>
              <w:t>1.71E-28</w:t>
            </w:r>
          </w:p>
        </w:tc>
      </w:tr>
    </w:tbl>
    <w:p w14:paraId="336B698F" w14:textId="3C92F62C" w:rsidR="00185874" w:rsidRPr="000B6D1F" w:rsidRDefault="00185874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6CFAC781" w14:textId="7037D1A3" w:rsidR="00F568A3" w:rsidRDefault="00F568A3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28725686" w14:textId="456E1358" w:rsidR="00C05A2B" w:rsidRDefault="00C05A2B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2AE8E771" w14:textId="4403B709" w:rsidR="00C05A2B" w:rsidRDefault="00C05A2B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D91BE11" w14:textId="3B357E4C" w:rsidR="00C05A2B" w:rsidRDefault="00C05A2B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0E3B0793" w14:textId="099E3D57" w:rsidR="00C05A2B" w:rsidRDefault="00C05A2B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16A3E928" w14:textId="29346000" w:rsidR="00C05A2B" w:rsidRDefault="00C05A2B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953A9E1" w14:textId="79A8FA52" w:rsidR="00C05A2B" w:rsidRDefault="00C05A2B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6F1596C0" w14:textId="2A453C29" w:rsidR="00F568A3" w:rsidRPr="000B6D1F" w:rsidRDefault="00F568A3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sectPr w:rsidR="00F568A3" w:rsidRPr="000B6D1F" w:rsidSect="00237AAA">
      <w:pgSz w:w="12240" w:h="15840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C7F48" w14:textId="77777777" w:rsidR="000E0F60" w:rsidRDefault="000E0F60" w:rsidP="00AB10CD">
      <w:pPr>
        <w:spacing w:line="240" w:lineRule="auto"/>
      </w:pPr>
      <w:r>
        <w:separator/>
      </w:r>
    </w:p>
  </w:endnote>
  <w:endnote w:type="continuationSeparator" w:id="0">
    <w:p w14:paraId="15FBD509" w14:textId="77777777" w:rsidR="000E0F60" w:rsidRDefault="000E0F60" w:rsidP="00AB1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gfcwcAdvTT3713a231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77FF3" w14:textId="77777777" w:rsidR="000E0F60" w:rsidRDefault="000E0F60" w:rsidP="00AB10CD">
      <w:pPr>
        <w:spacing w:line="240" w:lineRule="auto"/>
      </w:pPr>
      <w:r>
        <w:separator/>
      </w:r>
    </w:p>
  </w:footnote>
  <w:footnote w:type="continuationSeparator" w:id="0">
    <w:p w14:paraId="6A0518BD" w14:textId="77777777" w:rsidR="000E0F60" w:rsidRDefault="000E0F60" w:rsidP="00AB10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7C2A17"/>
    <w:multiLevelType w:val="hybridMultilevel"/>
    <w:tmpl w:val="EA38135E"/>
    <w:lvl w:ilvl="0" w:tplc="32229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02075"/>
    <w:rsid w:val="0000279C"/>
    <w:rsid w:val="00015460"/>
    <w:rsid w:val="00030895"/>
    <w:rsid w:val="00032A5D"/>
    <w:rsid w:val="000568EC"/>
    <w:rsid w:val="0006316B"/>
    <w:rsid w:val="000654E6"/>
    <w:rsid w:val="0006766A"/>
    <w:rsid w:val="0007346B"/>
    <w:rsid w:val="00075894"/>
    <w:rsid w:val="0007664B"/>
    <w:rsid w:val="00076F97"/>
    <w:rsid w:val="000773F1"/>
    <w:rsid w:val="00083788"/>
    <w:rsid w:val="000842EF"/>
    <w:rsid w:val="00087D24"/>
    <w:rsid w:val="0009553C"/>
    <w:rsid w:val="00095661"/>
    <w:rsid w:val="000A6459"/>
    <w:rsid w:val="000B3AB4"/>
    <w:rsid w:val="000B5807"/>
    <w:rsid w:val="000B598F"/>
    <w:rsid w:val="000B6BA1"/>
    <w:rsid w:val="000B6D1F"/>
    <w:rsid w:val="000D0A61"/>
    <w:rsid w:val="000D5328"/>
    <w:rsid w:val="000D75C1"/>
    <w:rsid w:val="000E0F60"/>
    <w:rsid w:val="000E11C4"/>
    <w:rsid w:val="000F10A5"/>
    <w:rsid w:val="000F33A3"/>
    <w:rsid w:val="0010048C"/>
    <w:rsid w:val="00103ABD"/>
    <w:rsid w:val="00110F9B"/>
    <w:rsid w:val="0012215A"/>
    <w:rsid w:val="00122471"/>
    <w:rsid w:val="00127E1D"/>
    <w:rsid w:val="001317E4"/>
    <w:rsid w:val="00131D97"/>
    <w:rsid w:val="00131DB9"/>
    <w:rsid w:val="00134242"/>
    <w:rsid w:val="001373AF"/>
    <w:rsid w:val="00144190"/>
    <w:rsid w:val="00145516"/>
    <w:rsid w:val="00147DC7"/>
    <w:rsid w:val="001515A5"/>
    <w:rsid w:val="0016624A"/>
    <w:rsid w:val="00173E8C"/>
    <w:rsid w:val="0017780B"/>
    <w:rsid w:val="00182EEE"/>
    <w:rsid w:val="00185874"/>
    <w:rsid w:val="00190970"/>
    <w:rsid w:val="00196876"/>
    <w:rsid w:val="00197C99"/>
    <w:rsid w:val="001A0B5B"/>
    <w:rsid w:val="001A4AF7"/>
    <w:rsid w:val="001A4B28"/>
    <w:rsid w:val="001A683B"/>
    <w:rsid w:val="001B0AB8"/>
    <w:rsid w:val="001B1CF0"/>
    <w:rsid w:val="001B2709"/>
    <w:rsid w:val="001B36DF"/>
    <w:rsid w:val="001B5B82"/>
    <w:rsid w:val="001B65A5"/>
    <w:rsid w:val="001C30AA"/>
    <w:rsid w:val="001C7A47"/>
    <w:rsid w:val="001D1A69"/>
    <w:rsid w:val="001D582E"/>
    <w:rsid w:val="001D6072"/>
    <w:rsid w:val="001F07CD"/>
    <w:rsid w:val="00205EE4"/>
    <w:rsid w:val="002073AA"/>
    <w:rsid w:val="002229AB"/>
    <w:rsid w:val="00223F39"/>
    <w:rsid w:val="00224F69"/>
    <w:rsid w:val="0022503F"/>
    <w:rsid w:val="00226CA6"/>
    <w:rsid w:val="0023565F"/>
    <w:rsid w:val="00237AAA"/>
    <w:rsid w:val="00237BB9"/>
    <w:rsid w:val="00242DE7"/>
    <w:rsid w:val="00256EDD"/>
    <w:rsid w:val="002625EA"/>
    <w:rsid w:val="00271A37"/>
    <w:rsid w:val="00276D2A"/>
    <w:rsid w:val="0027798D"/>
    <w:rsid w:val="002816CC"/>
    <w:rsid w:val="002828E8"/>
    <w:rsid w:val="00294A0D"/>
    <w:rsid w:val="00296216"/>
    <w:rsid w:val="0029656C"/>
    <w:rsid w:val="002A4FAF"/>
    <w:rsid w:val="002B15DA"/>
    <w:rsid w:val="002B4206"/>
    <w:rsid w:val="002B7A63"/>
    <w:rsid w:val="002C6BA7"/>
    <w:rsid w:val="002D3D82"/>
    <w:rsid w:val="002F3C07"/>
    <w:rsid w:val="003010E6"/>
    <w:rsid w:val="00307CFA"/>
    <w:rsid w:val="00326148"/>
    <w:rsid w:val="0033180A"/>
    <w:rsid w:val="003372B1"/>
    <w:rsid w:val="003527AE"/>
    <w:rsid w:val="00356BE2"/>
    <w:rsid w:val="00357BFF"/>
    <w:rsid w:val="00364C6C"/>
    <w:rsid w:val="00370D6E"/>
    <w:rsid w:val="0037658F"/>
    <w:rsid w:val="003774B5"/>
    <w:rsid w:val="0038363B"/>
    <w:rsid w:val="00383F03"/>
    <w:rsid w:val="00387ABC"/>
    <w:rsid w:val="003A1E5B"/>
    <w:rsid w:val="003A45F5"/>
    <w:rsid w:val="003A656B"/>
    <w:rsid w:val="003B3270"/>
    <w:rsid w:val="003B6E10"/>
    <w:rsid w:val="003C1EE4"/>
    <w:rsid w:val="003D3261"/>
    <w:rsid w:val="003D3C09"/>
    <w:rsid w:val="003D3D7D"/>
    <w:rsid w:val="003D45F1"/>
    <w:rsid w:val="003E0E46"/>
    <w:rsid w:val="003E2DF0"/>
    <w:rsid w:val="003E460D"/>
    <w:rsid w:val="003E5BA5"/>
    <w:rsid w:val="003F12EC"/>
    <w:rsid w:val="003F61D4"/>
    <w:rsid w:val="00402C8A"/>
    <w:rsid w:val="00405ED9"/>
    <w:rsid w:val="00412DCD"/>
    <w:rsid w:val="004218E8"/>
    <w:rsid w:val="00422AF3"/>
    <w:rsid w:val="004259CE"/>
    <w:rsid w:val="004272B0"/>
    <w:rsid w:val="0043421F"/>
    <w:rsid w:val="00434D32"/>
    <w:rsid w:val="00440050"/>
    <w:rsid w:val="00443E19"/>
    <w:rsid w:val="004531C4"/>
    <w:rsid w:val="00453FD0"/>
    <w:rsid w:val="00456DC0"/>
    <w:rsid w:val="00462ABD"/>
    <w:rsid w:val="00473EA2"/>
    <w:rsid w:val="004848C7"/>
    <w:rsid w:val="00486AA3"/>
    <w:rsid w:val="00496A7E"/>
    <w:rsid w:val="004A1F94"/>
    <w:rsid w:val="004A41BA"/>
    <w:rsid w:val="004A4C04"/>
    <w:rsid w:val="004B58F1"/>
    <w:rsid w:val="004C3C18"/>
    <w:rsid w:val="004D2B67"/>
    <w:rsid w:val="004D3C18"/>
    <w:rsid w:val="004E1272"/>
    <w:rsid w:val="004E1BE3"/>
    <w:rsid w:val="004E2105"/>
    <w:rsid w:val="004E4386"/>
    <w:rsid w:val="004E45D6"/>
    <w:rsid w:val="004F192C"/>
    <w:rsid w:val="004F2150"/>
    <w:rsid w:val="004F2B8C"/>
    <w:rsid w:val="004F54AB"/>
    <w:rsid w:val="004F6313"/>
    <w:rsid w:val="00507211"/>
    <w:rsid w:val="0051252B"/>
    <w:rsid w:val="00512CB3"/>
    <w:rsid w:val="0051429C"/>
    <w:rsid w:val="0053368B"/>
    <w:rsid w:val="00536D6C"/>
    <w:rsid w:val="00546135"/>
    <w:rsid w:val="00547C6E"/>
    <w:rsid w:val="00552F9B"/>
    <w:rsid w:val="00556A5E"/>
    <w:rsid w:val="00560AC2"/>
    <w:rsid w:val="00570BD9"/>
    <w:rsid w:val="0058364F"/>
    <w:rsid w:val="005903B5"/>
    <w:rsid w:val="00594468"/>
    <w:rsid w:val="0059713C"/>
    <w:rsid w:val="005A3E25"/>
    <w:rsid w:val="005A4AA7"/>
    <w:rsid w:val="005A6D1F"/>
    <w:rsid w:val="005B02EC"/>
    <w:rsid w:val="005B049A"/>
    <w:rsid w:val="005B08DC"/>
    <w:rsid w:val="005B29B0"/>
    <w:rsid w:val="005B6B6A"/>
    <w:rsid w:val="005D26E6"/>
    <w:rsid w:val="005D5565"/>
    <w:rsid w:val="005D6600"/>
    <w:rsid w:val="005D7001"/>
    <w:rsid w:val="005D77AE"/>
    <w:rsid w:val="005E1439"/>
    <w:rsid w:val="005E2FD2"/>
    <w:rsid w:val="005E5F29"/>
    <w:rsid w:val="005E6E6E"/>
    <w:rsid w:val="006010B6"/>
    <w:rsid w:val="00604211"/>
    <w:rsid w:val="006049CA"/>
    <w:rsid w:val="00604AF7"/>
    <w:rsid w:val="006070D1"/>
    <w:rsid w:val="00607D4D"/>
    <w:rsid w:val="00612E95"/>
    <w:rsid w:val="00613CAF"/>
    <w:rsid w:val="00613F62"/>
    <w:rsid w:val="00615E03"/>
    <w:rsid w:val="00615E6A"/>
    <w:rsid w:val="0063207E"/>
    <w:rsid w:val="00633386"/>
    <w:rsid w:val="00653661"/>
    <w:rsid w:val="00653710"/>
    <w:rsid w:val="006618C8"/>
    <w:rsid w:val="00662BED"/>
    <w:rsid w:val="00664A9B"/>
    <w:rsid w:val="00665F9E"/>
    <w:rsid w:val="006670CF"/>
    <w:rsid w:val="00674704"/>
    <w:rsid w:val="00674C4E"/>
    <w:rsid w:val="006804B2"/>
    <w:rsid w:val="0069013F"/>
    <w:rsid w:val="00690C16"/>
    <w:rsid w:val="0069119B"/>
    <w:rsid w:val="00692DD3"/>
    <w:rsid w:val="006957CC"/>
    <w:rsid w:val="00697582"/>
    <w:rsid w:val="006A0BBA"/>
    <w:rsid w:val="006A4D19"/>
    <w:rsid w:val="006A7A95"/>
    <w:rsid w:val="006B00EA"/>
    <w:rsid w:val="006B1499"/>
    <w:rsid w:val="006B43C0"/>
    <w:rsid w:val="006B4851"/>
    <w:rsid w:val="006B4AEA"/>
    <w:rsid w:val="006C1F58"/>
    <w:rsid w:val="006C210C"/>
    <w:rsid w:val="006C227B"/>
    <w:rsid w:val="006C6B4F"/>
    <w:rsid w:val="006C7F10"/>
    <w:rsid w:val="006D52AF"/>
    <w:rsid w:val="006E50E4"/>
    <w:rsid w:val="006F000A"/>
    <w:rsid w:val="006F6059"/>
    <w:rsid w:val="00700A4F"/>
    <w:rsid w:val="007070B5"/>
    <w:rsid w:val="0071196B"/>
    <w:rsid w:val="00713003"/>
    <w:rsid w:val="00714559"/>
    <w:rsid w:val="00722821"/>
    <w:rsid w:val="0072609D"/>
    <w:rsid w:val="007272D2"/>
    <w:rsid w:val="00734E3E"/>
    <w:rsid w:val="00735C34"/>
    <w:rsid w:val="00751064"/>
    <w:rsid w:val="00754601"/>
    <w:rsid w:val="00755665"/>
    <w:rsid w:val="00764425"/>
    <w:rsid w:val="007668B8"/>
    <w:rsid w:val="00777DE2"/>
    <w:rsid w:val="007807F5"/>
    <w:rsid w:val="00787DDC"/>
    <w:rsid w:val="00793B71"/>
    <w:rsid w:val="00793E34"/>
    <w:rsid w:val="007A3367"/>
    <w:rsid w:val="007A3469"/>
    <w:rsid w:val="007A6DA8"/>
    <w:rsid w:val="007B0668"/>
    <w:rsid w:val="007B13AB"/>
    <w:rsid w:val="007B6DD5"/>
    <w:rsid w:val="007C7029"/>
    <w:rsid w:val="007E5373"/>
    <w:rsid w:val="007F2870"/>
    <w:rsid w:val="007F34BF"/>
    <w:rsid w:val="007F3DBF"/>
    <w:rsid w:val="00800358"/>
    <w:rsid w:val="00802A11"/>
    <w:rsid w:val="00804799"/>
    <w:rsid w:val="00816B6D"/>
    <w:rsid w:val="0082601E"/>
    <w:rsid w:val="00826124"/>
    <w:rsid w:val="00827A5D"/>
    <w:rsid w:val="0083079B"/>
    <w:rsid w:val="0083098A"/>
    <w:rsid w:val="00832F35"/>
    <w:rsid w:val="0085060E"/>
    <w:rsid w:val="008517EA"/>
    <w:rsid w:val="00861616"/>
    <w:rsid w:val="00863F0B"/>
    <w:rsid w:val="00876380"/>
    <w:rsid w:val="00883E56"/>
    <w:rsid w:val="00887DB7"/>
    <w:rsid w:val="00896D1E"/>
    <w:rsid w:val="008A1D67"/>
    <w:rsid w:val="008A575A"/>
    <w:rsid w:val="008B74BF"/>
    <w:rsid w:val="008C2314"/>
    <w:rsid w:val="008C5FF1"/>
    <w:rsid w:val="008D43D0"/>
    <w:rsid w:val="008E11E9"/>
    <w:rsid w:val="008E2B2F"/>
    <w:rsid w:val="008E3EA1"/>
    <w:rsid w:val="008E740A"/>
    <w:rsid w:val="008F6361"/>
    <w:rsid w:val="00900033"/>
    <w:rsid w:val="00901364"/>
    <w:rsid w:val="00901B33"/>
    <w:rsid w:val="00901FAF"/>
    <w:rsid w:val="009045DF"/>
    <w:rsid w:val="0090783F"/>
    <w:rsid w:val="009136A4"/>
    <w:rsid w:val="0092452B"/>
    <w:rsid w:val="00926B3F"/>
    <w:rsid w:val="00932E96"/>
    <w:rsid w:val="00951C47"/>
    <w:rsid w:val="00952AB5"/>
    <w:rsid w:val="009600E7"/>
    <w:rsid w:val="00970BAC"/>
    <w:rsid w:val="009721E0"/>
    <w:rsid w:val="0097333A"/>
    <w:rsid w:val="009814A4"/>
    <w:rsid w:val="00982E8D"/>
    <w:rsid w:val="00990126"/>
    <w:rsid w:val="009926A2"/>
    <w:rsid w:val="0099516E"/>
    <w:rsid w:val="009A7C88"/>
    <w:rsid w:val="009A7DC0"/>
    <w:rsid w:val="009B7977"/>
    <w:rsid w:val="009D1A0E"/>
    <w:rsid w:val="009D2D15"/>
    <w:rsid w:val="009E04A3"/>
    <w:rsid w:val="009E12D1"/>
    <w:rsid w:val="009E27BB"/>
    <w:rsid w:val="009E5786"/>
    <w:rsid w:val="009E69E3"/>
    <w:rsid w:val="009E7441"/>
    <w:rsid w:val="009F36D5"/>
    <w:rsid w:val="00A009BE"/>
    <w:rsid w:val="00A133D1"/>
    <w:rsid w:val="00A1488F"/>
    <w:rsid w:val="00A306DB"/>
    <w:rsid w:val="00A329ED"/>
    <w:rsid w:val="00A33DCE"/>
    <w:rsid w:val="00A37569"/>
    <w:rsid w:val="00A40081"/>
    <w:rsid w:val="00A408BD"/>
    <w:rsid w:val="00A41EC5"/>
    <w:rsid w:val="00A42F2D"/>
    <w:rsid w:val="00A54D90"/>
    <w:rsid w:val="00A55DC8"/>
    <w:rsid w:val="00A60903"/>
    <w:rsid w:val="00A63687"/>
    <w:rsid w:val="00A66E96"/>
    <w:rsid w:val="00A71BB8"/>
    <w:rsid w:val="00A928C3"/>
    <w:rsid w:val="00A97CF4"/>
    <w:rsid w:val="00AA18ED"/>
    <w:rsid w:val="00AA5504"/>
    <w:rsid w:val="00AB10CD"/>
    <w:rsid w:val="00AB2DAB"/>
    <w:rsid w:val="00AB3E3E"/>
    <w:rsid w:val="00AB484C"/>
    <w:rsid w:val="00AB4C57"/>
    <w:rsid w:val="00AB7AFC"/>
    <w:rsid w:val="00AC1297"/>
    <w:rsid w:val="00AC1400"/>
    <w:rsid w:val="00AC235D"/>
    <w:rsid w:val="00AD2732"/>
    <w:rsid w:val="00AD3065"/>
    <w:rsid w:val="00AD648E"/>
    <w:rsid w:val="00AD732B"/>
    <w:rsid w:val="00AD7A29"/>
    <w:rsid w:val="00AE4759"/>
    <w:rsid w:val="00AF4906"/>
    <w:rsid w:val="00B020BA"/>
    <w:rsid w:val="00B0265C"/>
    <w:rsid w:val="00B063B3"/>
    <w:rsid w:val="00B1005D"/>
    <w:rsid w:val="00B17780"/>
    <w:rsid w:val="00B20CE7"/>
    <w:rsid w:val="00B24007"/>
    <w:rsid w:val="00B37F2F"/>
    <w:rsid w:val="00B45195"/>
    <w:rsid w:val="00B50663"/>
    <w:rsid w:val="00B52148"/>
    <w:rsid w:val="00B61E17"/>
    <w:rsid w:val="00B63994"/>
    <w:rsid w:val="00B66057"/>
    <w:rsid w:val="00B77860"/>
    <w:rsid w:val="00B972B0"/>
    <w:rsid w:val="00B973C4"/>
    <w:rsid w:val="00BA0DEB"/>
    <w:rsid w:val="00BB0F08"/>
    <w:rsid w:val="00BC30B5"/>
    <w:rsid w:val="00BC4DDB"/>
    <w:rsid w:val="00BE3C99"/>
    <w:rsid w:val="00BF4847"/>
    <w:rsid w:val="00BF53AB"/>
    <w:rsid w:val="00C00881"/>
    <w:rsid w:val="00C02C55"/>
    <w:rsid w:val="00C03316"/>
    <w:rsid w:val="00C05223"/>
    <w:rsid w:val="00C05A2B"/>
    <w:rsid w:val="00C12BA5"/>
    <w:rsid w:val="00C14863"/>
    <w:rsid w:val="00C15D8E"/>
    <w:rsid w:val="00C2142E"/>
    <w:rsid w:val="00C260FD"/>
    <w:rsid w:val="00C507E3"/>
    <w:rsid w:val="00C609C8"/>
    <w:rsid w:val="00C66AEB"/>
    <w:rsid w:val="00C71BC2"/>
    <w:rsid w:val="00C81608"/>
    <w:rsid w:val="00C825C2"/>
    <w:rsid w:val="00CA0B0B"/>
    <w:rsid w:val="00CA511C"/>
    <w:rsid w:val="00CA6D2B"/>
    <w:rsid w:val="00CB17CF"/>
    <w:rsid w:val="00CB1F48"/>
    <w:rsid w:val="00CB2477"/>
    <w:rsid w:val="00CB5852"/>
    <w:rsid w:val="00CC42E3"/>
    <w:rsid w:val="00CD62D8"/>
    <w:rsid w:val="00CD7B6E"/>
    <w:rsid w:val="00CE0C54"/>
    <w:rsid w:val="00CE429A"/>
    <w:rsid w:val="00CE53A8"/>
    <w:rsid w:val="00CF21AF"/>
    <w:rsid w:val="00CF2A04"/>
    <w:rsid w:val="00D030B9"/>
    <w:rsid w:val="00D04431"/>
    <w:rsid w:val="00D10365"/>
    <w:rsid w:val="00D27901"/>
    <w:rsid w:val="00D36A70"/>
    <w:rsid w:val="00D37F93"/>
    <w:rsid w:val="00D40EFD"/>
    <w:rsid w:val="00D41645"/>
    <w:rsid w:val="00D4603D"/>
    <w:rsid w:val="00D47791"/>
    <w:rsid w:val="00D5153B"/>
    <w:rsid w:val="00D55507"/>
    <w:rsid w:val="00D557E7"/>
    <w:rsid w:val="00D55AD8"/>
    <w:rsid w:val="00D57E68"/>
    <w:rsid w:val="00D72D63"/>
    <w:rsid w:val="00D9417D"/>
    <w:rsid w:val="00D94FB8"/>
    <w:rsid w:val="00DA0A5C"/>
    <w:rsid w:val="00DA534E"/>
    <w:rsid w:val="00DA6A41"/>
    <w:rsid w:val="00DB3FF9"/>
    <w:rsid w:val="00DB670C"/>
    <w:rsid w:val="00DB7B74"/>
    <w:rsid w:val="00DB7C5C"/>
    <w:rsid w:val="00DC1393"/>
    <w:rsid w:val="00DD1DE0"/>
    <w:rsid w:val="00DD595E"/>
    <w:rsid w:val="00DF1C62"/>
    <w:rsid w:val="00DF7314"/>
    <w:rsid w:val="00E03043"/>
    <w:rsid w:val="00E140AC"/>
    <w:rsid w:val="00E14D69"/>
    <w:rsid w:val="00E30227"/>
    <w:rsid w:val="00E31B12"/>
    <w:rsid w:val="00E31D7E"/>
    <w:rsid w:val="00E447BC"/>
    <w:rsid w:val="00E45D7C"/>
    <w:rsid w:val="00E62632"/>
    <w:rsid w:val="00E658EA"/>
    <w:rsid w:val="00E65928"/>
    <w:rsid w:val="00E809D6"/>
    <w:rsid w:val="00E908D2"/>
    <w:rsid w:val="00EA03C5"/>
    <w:rsid w:val="00EA0EEC"/>
    <w:rsid w:val="00EB04D4"/>
    <w:rsid w:val="00EB1D87"/>
    <w:rsid w:val="00EB3EC1"/>
    <w:rsid w:val="00EB3EE5"/>
    <w:rsid w:val="00EC1361"/>
    <w:rsid w:val="00EC1903"/>
    <w:rsid w:val="00EC44AA"/>
    <w:rsid w:val="00ED0C6B"/>
    <w:rsid w:val="00ED219A"/>
    <w:rsid w:val="00ED4F63"/>
    <w:rsid w:val="00ED6D0E"/>
    <w:rsid w:val="00ED6E21"/>
    <w:rsid w:val="00EE12AC"/>
    <w:rsid w:val="00EE15FC"/>
    <w:rsid w:val="00EE6608"/>
    <w:rsid w:val="00F24941"/>
    <w:rsid w:val="00F273BF"/>
    <w:rsid w:val="00F332CC"/>
    <w:rsid w:val="00F34432"/>
    <w:rsid w:val="00F34B4E"/>
    <w:rsid w:val="00F40184"/>
    <w:rsid w:val="00F5072B"/>
    <w:rsid w:val="00F51A36"/>
    <w:rsid w:val="00F5408E"/>
    <w:rsid w:val="00F568A3"/>
    <w:rsid w:val="00F57346"/>
    <w:rsid w:val="00F6127C"/>
    <w:rsid w:val="00F62077"/>
    <w:rsid w:val="00F64B51"/>
    <w:rsid w:val="00F67121"/>
    <w:rsid w:val="00F73EF7"/>
    <w:rsid w:val="00F75AA7"/>
    <w:rsid w:val="00F802F4"/>
    <w:rsid w:val="00F80E67"/>
    <w:rsid w:val="00F846F2"/>
    <w:rsid w:val="00F86F85"/>
    <w:rsid w:val="00F93B8A"/>
    <w:rsid w:val="00F93F2A"/>
    <w:rsid w:val="00F9543E"/>
    <w:rsid w:val="00F972D1"/>
    <w:rsid w:val="00FA4FC7"/>
    <w:rsid w:val="00FB50F2"/>
    <w:rsid w:val="00FB5ED4"/>
    <w:rsid w:val="00FC02D3"/>
    <w:rsid w:val="00FC13EE"/>
    <w:rsid w:val="00FD22BE"/>
    <w:rsid w:val="00FD3C83"/>
    <w:rsid w:val="00FD66D9"/>
    <w:rsid w:val="00FD6F12"/>
    <w:rsid w:val="00FE04FD"/>
    <w:rsid w:val="00FE741E"/>
    <w:rsid w:val="00FE7A37"/>
    <w:rsid w:val="00FE7F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4D7F2E4C-9461-4639-8881-9F73F281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AB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AB10CD"/>
    <w:rPr>
      <w:sz w:val="18"/>
      <w:szCs w:val="18"/>
    </w:rPr>
  </w:style>
  <w:style w:type="paragraph" w:styleId="ad">
    <w:name w:val="footer"/>
    <w:basedOn w:val="a"/>
    <w:link w:val="ae"/>
    <w:unhideWhenUsed/>
    <w:rsid w:val="00AB10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AB10CD"/>
    <w:rPr>
      <w:sz w:val="18"/>
      <w:szCs w:val="18"/>
    </w:rPr>
  </w:style>
  <w:style w:type="character" w:customStyle="1" w:styleId="NormalCharacter">
    <w:name w:val="NormalCharacter"/>
    <w:qFormat/>
    <w:rsid w:val="00536D6C"/>
  </w:style>
  <w:style w:type="character" w:customStyle="1" w:styleId="fontstyle01">
    <w:name w:val="fontstyle01"/>
    <w:basedOn w:val="a0"/>
    <w:rsid w:val="00D36A70"/>
    <w:rPr>
      <w:rFonts w:ascii="DgfcwcAdvTT3713a231" w:hAnsi="Dgfcwc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9013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3E10E-47BA-4E94-90E1-3AD21E977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7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湘勇</dc:creator>
  <cp:keywords/>
  <dc:description/>
  <cp:lastModifiedBy>liao xiangyong</cp:lastModifiedBy>
  <cp:revision>338</cp:revision>
  <dcterms:created xsi:type="dcterms:W3CDTF">2018-09-06T06:29:00Z</dcterms:created>
  <dcterms:modified xsi:type="dcterms:W3CDTF">2021-08-25T16:30:00Z</dcterms:modified>
</cp:coreProperties>
</file>